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34D61" w14:textId="7EAE5B67" w:rsidR="006D3E8B" w:rsidRPr="006D3E8B" w:rsidRDefault="006D3E8B" w:rsidP="006D3E8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6D3E8B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3</w:t>
      </w:r>
      <w:r w:rsidR="00DA5698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. Ca and Mg solubility in sea urchin waste</w:t>
      </w:r>
    </w:p>
    <w:p w14:paraId="3D8C7434" w14:textId="77777777" w:rsidR="006D3E8B" w:rsidRPr="006D3E8B" w:rsidRDefault="006D3E8B" w:rsidP="00912F2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78D4"/>
          <w:kern w:val="2"/>
          <w:sz w:val="24"/>
          <w:szCs w:val="24"/>
          <w:lang w:val="en-US"/>
          <w14:ligatures w14:val="standardContextual"/>
        </w:rPr>
      </w:pPr>
      <w:r w:rsidRPr="006D3E8B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The calcium and magnesium carbonate solubility assay was performed in vitro. </w:t>
      </w:r>
      <w:r w:rsidRPr="006D3E8B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In vitro</w:t>
      </w:r>
      <w:r w:rsidRPr="006D3E8B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solubility of carbonates (Ca and Mg) was determined through modification literature protocols [75]. Briefly, a precisely weighted amount (around 1 g) of dried sea urchin powder with 7.0 ml of 6M formic acid. After 1 hour under stirring, the suspension was filtered using a Büchner filter and the residual solid was dried at 70 °C for 10 h, cooled and weighed to determine the percent weight loss</w:t>
      </w:r>
      <w:r w:rsidRPr="006D3E8B">
        <w:rPr>
          <w:rFonts w:ascii="Times New Roman" w:eastAsia="Times New Roman" w:hAnsi="Times New Roman" w:cs="Times New Roman"/>
          <w:color w:val="0078D4"/>
          <w:kern w:val="2"/>
          <w:sz w:val="24"/>
          <w:szCs w:val="24"/>
          <w14:ligatures w14:val="standardContextual"/>
        </w:rPr>
        <w:t xml:space="preserve">. </w:t>
      </w:r>
      <w:r w:rsidRPr="006D3E8B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Results show a solubility equal to 78%, in line with literature data. Gilani </w:t>
      </w:r>
      <w:r w:rsidRPr="006D3E8B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et al.</w:t>
      </w:r>
      <w:r w:rsidRPr="006D3E8B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[76] reported that the average </w:t>
      </w:r>
      <w:r w:rsidRPr="006D3E8B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in vitro</w:t>
      </w:r>
      <w:r w:rsidRPr="006D3E8B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solubility of limestone samples ranged from 19 to 99%. The in vivo relevance of these assay results has not been ascertained thus far.</w:t>
      </w:r>
    </w:p>
    <w:p w14:paraId="05F18842" w14:textId="3D37FADE" w:rsidR="00951647" w:rsidRDefault="00912F20" w:rsidP="00912F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2F20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</w:t>
      </w:r>
    </w:p>
    <w:p w14:paraId="79D7CFEC" w14:textId="77777777" w:rsidR="00912F20" w:rsidRPr="00876EEA" w:rsidRDefault="00912F20" w:rsidP="00912F20">
      <w:pPr>
        <w:pStyle w:val="Paragrafoelenco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76EE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David LS, Anwar MN, Abdollahi MR, Bedford MR, Ravindran V. Calcium Nutrition of Broilers: Current Perspectives and Challenges. Animals (Basel). 2023 May 9;13(10):1590. doi: 10.3390/ani13101590</w:t>
      </w:r>
    </w:p>
    <w:p w14:paraId="67507DC1" w14:textId="77777777" w:rsidR="00912F20" w:rsidRPr="00876EEA" w:rsidRDefault="00912F20" w:rsidP="00912F20">
      <w:pPr>
        <w:pStyle w:val="Paragrafoelenco"/>
        <w:numPr>
          <w:ilvl w:val="0"/>
          <w:numId w:val="1"/>
        </w:numPr>
        <w:spacing w:after="0" w:line="480" w:lineRule="auto"/>
        <w:ind w:left="714" w:hanging="357"/>
        <w:contextualSpacing w:val="0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76EE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Gilani S, Mereu A, Li W, Plumstead PW, Angel R, Wilks G, Dersjant-Li Y. Global survey of limestone used in poultry diets: calcium content, particle size and solubility. Journal of Applied Animal Nutrition. 2022;10(1):19-30. doi:10.3920/JAAN2021.0015</w:t>
      </w:r>
    </w:p>
    <w:p w14:paraId="279FDE82" w14:textId="77777777" w:rsidR="00912F20" w:rsidRPr="00912F20" w:rsidRDefault="00912F20" w:rsidP="00912F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3B021F" w14:textId="77777777" w:rsidR="00912F20" w:rsidRPr="00912F20" w:rsidRDefault="00912F20" w:rsidP="00912F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12F20" w:rsidRPr="00912F20" w:rsidSect="006D3E8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AC0CD1"/>
    <w:multiLevelType w:val="hybridMultilevel"/>
    <w:tmpl w:val="AE1872A0"/>
    <w:lvl w:ilvl="0" w:tplc="0298E8E2">
      <w:start w:val="7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207"/>
    <w:rsid w:val="00044207"/>
    <w:rsid w:val="006D3E8B"/>
    <w:rsid w:val="00912F20"/>
    <w:rsid w:val="00951647"/>
    <w:rsid w:val="00DA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E93F9"/>
  <w15:chartTrackingRefBased/>
  <w15:docId w15:val="{616D4583-CD03-4CD1-BFA0-AB77C5E9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12F20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eone</dc:creator>
  <cp:keywords/>
  <dc:description/>
  <cp:lastModifiedBy>Francesca Leone</cp:lastModifiedBy>
  <cp:revision>4</cp:revision>
  <dcterms:created xsi:type="dcterms:W3CDTF">2024-11-22T14:13:00Z</dcterms:created>
  <dcterms:modified xsi:type="dcterms:W3CDTF">2024-11-28T09:02:00Z</dcterms:modified>
</cp:coreProperties>
</file>